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3BBA6" w14:textId="10FB1856" w:rsidR="00CE117D" w:rsidRPr="00775D17" w:rsidRDefault="003175AA" w:rsidP="00CE117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75D17">
        <w:rPr>
          <w:rFonts w:ascii="Arial" w:hAnsi="Arial" w:cs="Arial"/>
          <w:sz w:val="24"/>
          <w:szCs w:val="24"/>
        </w:rPr>
        <w:t>Supplementary Table 1</w:t>
      </w:r>
      <w:r w:rsidR="00CE117D" w:rsidRPr="00775D17">
        <w:rPr>
          <w:rFonts w:ascii="Arial" w:hAnsi="Arial" w:cs="Arial"/>
          <w:sz w:val="24"/>
          <w:szCs w:val="24"/>
        </w:rPr>
        <w:t>. Common miRNAs (26) in "</w:t>
      </w:r>
      <w:proofErr w:type="spellStart"/>
      <w:r w:rsidR="00CE117D" w:rsidRPr="00775D17">
        <w:rPr>
          <w:rFonts w:ascii="Arial" w:hAnsi="Arial" w:cs="Arial"/>
          <w:sz w:val="24"/>
          <w:szCs w:val="24"/>
        </w:rPr>
        <w:t>miRSystem</w:t>
      </w:r>
      <w:proofErr w:type="spellEnd"/>
      <w:r w:rsidR="00CE117D" w:rsidRPr="00775D17">
        <w:rPr>
          <w:rFonts w:ascii="Arial" w:hAnsi="Arial" w:cs="Arial"/>
          <w:sz w:val="24"/>
          <w:szCs w:val="24"/>
        </w:rPr>
        <w:t xml:space="preserve"> ", "</w:t>
      </w:r>
      <w:proofErr w:type="spellStart"/>
      <w:r w:rsidR="00CE117D" w:rsidRPr="00775D17">
        <w:rPr>
          <w:rFonts w:ascii="Arial" w:hAnsi="Arial" w:cs="Arial"/>
          <w:sz w:val="24"/>
          <w:szCs w:val="24"/>
        </w:rPr>
        <w:t>TargetScan</w:t>
      </w:r>
      <w:proofErr w:type="spellEnd"/>
      <w:r w:rsidR="00CE117D" w:rsidRPr="00775D17">
        <w:rPr>
          <w:rFonts w:ascii="Arial" w:hAnsi="Arial" w:cs="Arial"/>
          <w:sz w:val="24"/>
          <w:szCs w:val="24"/>
        </w:rPr>
        <w:t>", "</w:t>
      </w:r>
      <w:proofErr w:type="spellStart"/>
      <w:r w:rsidR="00CE117D" w:rsidRPr="00775D17">
        <w:rPr>
          <w:rFonts w:ascii="Arial" w:hAnsi="Arial" w:cs="Arial"/>
          <w:sz w:val="24"/>
          <w:szCs w:val="24"/>
        </w:rPr>
        <w:t>miRWalk</w:t>
      </w:r>
      <w:proofErr w:type="spellEnd"/>
      <w:r w:rsidR="00CE117D" w:rsidRPr="00775D17">
        <w:rPr>
          <w:rFonts w:ascii="Arial" w:hAnsi="Arial" w:cs="Arial"/>
          <w:sz w:val="24"/>
          <w:szCs w:val="24"/>
        </w:rPr>
        <w:t xml:space="preserve">" and "ENCORI" found to target </w:t>
      </w:r>
      <w:r w:rsidR="00CE117D" w:rsidRPr="00775D17">
        <w:rPr>
          <w:rFonts w:ascii="Arial" w:hAnsi="Arial" w:cs="Arial"/>
          <w:i/>
          <w:iCs/>
          <w:sz w:val="24"/>
          <w:szCs w:val="24"/>
        </w:rPr>
        <w:t>SV2B</w:t>
      </w:r>
      <w:r w:rsidR="00CE117D" w:rsidRPr="00775D17">
        <w:rPr>
          <w:rFonts w:ascii="Arial" w:hAnsi="Arial" w:cs="Arial"/>
          <w:sz w:val="24"/>
          <w:szCs w:val="24"/>
        </w:rPr>
        <w:t>.</w:t>
      </w:r>
    </w:p>
    <w:p w14:paraId="7862B26F" w14:textId="3FAF13EB" w:rsidR="00CE117D" w:rsidRPr="00775D17" w:rsidRDefault="00CE117D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</w:tblGrid>
      <w:tr w:rsidR="00284CB4" w:rsidRPr="00775D17" w14:paraId="73CEDCF0" w14:textId="77777777" w:rsidTr="00284CB4">
        <w:tc>
          <w:tcPr>
            <w:tcW w:w="3256" w:type="dxa"/>
          </w:tcPr>
          <w:p w14:paraId="557B3C8D" w14:textId="7E0D7F10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136-5p</w:t>
            </w:r>
          </w:p>
        </w:tc>
      </w:tr>
      <w:tr w:rsidR="00284CB4" w:rsidRPr="00775D17" w14:paraId="096670AA" w14:textId="77777777" w:rsidTr="00284CB4">
        <w:tc>
          <w:tcPr>
            <w:tcW w:w="3256" w:type="dxa"/>
          </w:tcPr>
          <w:p w14:paraId="61FEDCB8" w14:textId="140E1704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143-3p</w:t>
            </w:r>
          </w:p>
        </w:tc>
      </w:tr>
      <w:tr w:rsidR="00284CB4" w:rsidRPr="00775D17" w14:paraId="343EBE4A" w14:textId="77777777" w:rsidTr="00284CB4">
        <w:tc>
          <w:tcPr>
            <w:tcW w:w="3256" w:type="dxa"/>
          </w:tcPr>
          <w:p w14:paraId="39FCD9DD" w14:textId="355324B1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150-5p</w:t>
            </w:r>
          </w:p>
        </w:tc>
      </w:tr>
      <w:tr w:rsidR="00284CB4" w:rsidRPr="00775D17" w14:paraId="18FE54A6" w14:textId="77777777" w:rsidTr="00284CB4">
        <w:tc>
          <w:tcPr>
            <w:tcW w:w="3256" w:type="dxa"/>
          </w:tcPr>
          <w:p w14:paraId="6616EFE7" w14:textId="57B3BD0E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186-5p</w:t>
            </w:r>
          </w:p>
        </w:tc>
      </w:tr>
      <w:tr w:rsidR="00284CB4" w:rsidRPr="00775D17" w14:paraId="1FBB12C4" w14:textId="77777777" w:rsidTr="00284CB4">
        <w:tc>
          <w:tcPr>
            <w:tcW w:w="3256" w:type="dxa"/>
          </w:tcPr>
          <w:p w14:paraId="70023513" w14:textId="496BB5C3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371a-5p</w:t>
            </w:r>
          </w:p>
        </w:tc>
      </w:tr>
      <w:tr w:rsidR="00284CB4" w:rsidRPr="00775D17" w14:paraId="2C3551A9" w14:textId="77777777" w:rsidTr="00284CB4">
        <w:tc>
          <w:tcPr>
            <w:tcW w:w="3256" w:type="dxa"/>
          </w:tcPr>
          <w:p w14:paraId="66CB9C3A" w14:textId="5485F7BC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495-3p</w:t>
            </w:r>
          </w:p>
        </w:tc>
      </w:tr>
      <w:tr w:rsidR="00284CB4" w:rsidRPr="00775D17" w14:paraId="222F59C9" w14:textId="77777777" w:rsidTr="00284CB4">
        <w:tc>
          <w:tcPr>
            <w:tcW w:w="3256" w:type="dxa"/>
          </w:tcPr>
          <w:p w14:paraId="148A8C26" w14:textId="4D9BCE96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520d-5p</w:t>
            </w:r>
          </w:p>
        </w:tc>
      </w:tr>
      <w:tr w:rsidR="00284CB4" w:rsidRPr="00775D17" w14:paraId="2BCFEA6E" w14:textId="77777777" w:rsidTr="00284CB4">
        <w:tc>
          <w:tcPr>
            <w:tcW w:w="3256" w:type="dxa"/>
          </w:tcPr>
          <w:p w14:paraId="1A723E62" w14:textId="39407232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524-5p</w:t>
            </w:r>
          </w:p>
        </w:tc>
      </w:tr>
      <w:tr w:rsidR="00284CB4" w:rsidRPr="00775D17" w14:paraId="08CA38A8" w14:textId="77777777" w:rsidTr="00284CB4">
        <w:tc>
          <w:tcPr>
            <w:tcW w:w="3256" w:type="dxa"/>
          </w:tcPr>
          <w:p w14:paraId="0D942E8B" w14:textId="0866F58F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556-3p</w:t>
            </w:r>
          </w:p>
        </w:tc>
      </w:tr>
      <w:tr w:rsidR="00284CB4" w:rsidRPr="00775D17" w14:paraId="4F80920E" w14:textId="77777777" w:rsidTr="00284CB4">
        <w:tc>
          <w:tcPr>
            <w:tcW w:w="3256" w:type="dxa"/>
          </w:tcPr>
          <w:p w14:paraId="4679F388" w14:textId="47110DB4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9-5p</w:t>
            </w:r>
          </w:p>
        </w:tc>
      </w:tr>
      <w:tr w:rsidR="00284CB4" w:rsidRPr="00775D17" w14:paraId="3A51D438" w14:textId="77777777" w:rsidTr="00284CB4">
        <w:tc>
          <w:tcPr>
            <w:tcW w:w="3256" w:type="dxa"/>
          </w:tcPr>
          <w:p w14:paraId="635E78EC" w14:textId="2DF3B53A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182-5p</w:t>
            </w:r>
          </w:p>
        </w:tc>
      </w:tr>
      <w:tr w:rsidR="00284CB4" w:rsidRPr="00775D17" w14:paraId="05668AE6" w14:textId="77777777" w:rsidTr="00284CB4">
        <w:tc>
          <w:tcPr>
            <w:tcW w:w="3256" w:type="dxa"/>
          </w:tcPr>
          <w:p w14:paraId="47BEFFC2" w14:textId="3CDAF1AF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205-5p</w:t>
            </w:r>
          </w:p>
        </w:tc>
      </w:tr>
      <w:tr w:rsidR="00284CB4" w:rsidRPr="00775D17" w14:paraId="4704A3D5" w14:textId="77777777" w:rsidTr="00284CB4">
        <w:tc>
          <w:tcPr>
            <w:tcW w:w="3256" w:type="dxa"/>
          </w:tcPr>
          <w:p w14:paraId="7A55C21C" w14:textId="2355A7B5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210-3p</w:t>
            </w:r>
          </w:p>
        </w:tc>
      </w:tr>
      <w:tr w:rsidR="00284CB4" w:rsidRPr="00775D17" w14:paraId="1AC19A10" w14:textId="77777777" w:rsidTr="00284CB4">
        <w:tc>
          <w:tcPr>
            <w:tcW w:w="3256" w:type="dxa"/>
          </w:tcPr>
          <w:p w14:paraId="0F1E5C24" w14:textId="6560A7B1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216b-5p</w:t>
            </w:r>
          </w:p>
        </w:tc>
      </w:tr>
      <w:tr w:rsidR="00284CB4" w:rsidRPr="00775D17" w14:paraId="0675C685" w14:textId="77777777" w:rsidTr="00284CB4">
        <w:tc>
          <w:tcPr>
            <w:tcW w:w="3256" w:type="dxa"/>
          </w:tcPr>
          <w:p w14:paraId="1104F69E" w14:textId="1059E585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27a-3p</w:t>
            </w:r>
          </w:p>
        </w:tc>
      </w:tr>
      <w:tr w:rsidR="00284CB4" w:rsidRPr="00775D17" w14:paraId="16A0EABC" w14:textId="77777777" w:rsidTr="00284CB4">
        <w:tc>
          <w:tcPr>
            <w:tcW w:w="3256" w:type="dxa"/>
          </w:tcPr>
          <w:p w14:paraId="0F60FB9A" w14:textId="6D3EC286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27b-3p</w:t>
            </w:r>
          </w:p>
        </w:tc>
      </w:tr>
      <w:tr w:rsidR="00284CB4" w:rsidRPr="00775D17" w14:paraId="271BAC92" w14:textId="77777777" w:rsidTr="00284CB4">
        <w:tc>
          <w:tcPr>
            <w:tcW w:w="3256" w:type="dxa"/>
          </w:tcPr>
          <w:p w14:paraId="03852CFE" w14:textId="4B7417ED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324-5p</w:t>
            </w:r>
          </w:p>
        </w:tc>
      </w:tr>
      <w:tr w:rsidR="00284CB4" w:rsidRPr="00775D17" w14:paraId="5CA4F8CF" w14:textId="77777777" w:rsidTr="00284CB4">
        <w:tc>
          <w:tcPr>
            <w:tcW w:w="3256" w:type="dxa"/>
          </w:tcPr>
          <w:p w14:paraId="5D9FF5C9" w14:textId="6948E287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330-3p</w:t>
            </w:r>
          </w:p>
        </w:tc>
      </w:tr>
      <w:tr w:rsidR="00284CB4" w:rsidRPr="00775D17" w14:paraId="695A4C40" w14:textId="77777777" w:rsidTr="00284CB4">
        <w:tc>
          <w:tcPr>
            <w:tcW w:w="3256" w:type="dxa"/>
          </w:tcPr>
          <w:p w14:paraId="6C0A7C95" w14:textId="0D2800E4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34a-5p</w:t>
            </w:r>
          </w:p>
        </w:tc>
      </w:tr>
      <w:tr w:rsidR="00284CB4" w:rsidRPr="00775D17" w14:paraId="0081AD5C" w14:textId="77777777" w:rsidTr="00284CB4">
        <w:tc>
          <w:tcPr>
            <w:tcW w:w="3256" w:type="dxa"/>
          </w:tcPr>
          <w:p w14:paraId="1CA852EA" w14:textId="0EC34818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362-5p</w:t>
            </w:r>
          </w:p>
        </w:tc>
      </w:tr>
      <w:tr w:rsidR="00284CB4" w:rsidRPr="00775D17" w14:paraId="72041978" w14:textId="77777777" w:rsidTr="00284CB4">
        <w:tc>
          <w:tcPr>
            <w:tcW w:w="3256" w:type="dxa"/>
          </w:tcPr>
          <w:p w14:paraId="04815E1C" w14:textId="47005E67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449a</w:t>
            </w:r>
          </w:p>
        </w:tc>
      </w:tr>
      <w:tr w:rsidR="00284CB4" w:rsidRPr="00775D17" w14:paraId="2D77FB7A" w14:textId="77777777" w:rsidTr="00284CB4">
        <w:tc>
          <w:tcPr>
            <w:tcW w:w="3256" w:type="dxa"/>
          </w:tcPr>
          <w:p w14:paraId="67186217" w14:textId="0ADD2A7F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lastRenderedPageBreak/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506-3p</w:t>
            </w:r>
          </w:p>
        </w:tc>
      </w:tr>
      <w:tr w:rsidR="00284CB4" w:rsidRPr="00775D17" w14:paraId="3C24F5D4" w14:textId="77777777" w:rsidTr="00284CB4">
        <w:tc>
          <w:tcPr>
            <w:tcW w:w="3256" w:type="dxa"/>
          </w:tcPr>
          <w:p w14:paraId="7AB2E5C0" w14:textId="494C60E7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513a-5p</w:t>
            </w:r>
          </w:p>
        </w:tc>
      </w:tr>
      <w:tr w:rsidR="00284CB4" w:rsidRPr="00775D17" w14:paraId="2B52CB02" w14:textId="77777777" w:rsidTr="00284CB4">
        <w:tc>
          <w:tcPr>
            <w:tcW w:w="3256" w:type="dxa"/>
          </w:tcPr>
          <w:p w14:paraId="6722563A" w14:textId="0F209EF0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532-3p</w:t>
            </w:r>
          </w:p>
        </w:tc>
      </w:tr>
      <w:tr w:rsidR="00284CB4" w:rsidRPr="00775D17" w14:paraId="3BB1430F" w14:textId="77777777" w:rsidTr="00284CB4">
        <w:tc>
          <w:tcPr>
            <w:tcW w:w="3256" w:type="dxa"/>
          </w:tcPr>
          <w:p w14:paraId="40349126" w14:textId="6C621BD4" w:rsidR="00284CB4" w:rsidRPr="00775D17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96-5p</w:t>
            </w:r>
          </w:p>
        </w:tc>
      </w:tr>
      <w:tr w:rsidR="00284CB4" w14:paraId="7A5FC830" w14:textId="77777777" w:rsidTr="00284CB4">
        <w:tc>
          <w:tcPr>
            <w:tcW w:w="3256" w:type="dxa"/>
          </w:tcPr>
          <w:p w14:paraId="40C255BB" w14:textId="50148E97" w:rsidR="00284CB4" w:rsidRDefault="00284CB4" w:rsidP="00284CB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75D17">
              <w:rPr>
                <w:rFonts w:ascii="Arial" w:hAnsi="Arial" w:cs="Arial"/>
                <w:sz w:val="24"/>
                <w:szCs w:val="24"/>
              </w:rPr>
              <w:t>hsa-miR-</w:t>
            </w:r>
            <w:r w:rsidR="008204BE" w:rsidRPr="00775D17">
              <w:rPr>
                <w:rFonts w:ascii="Arial" w:hAnsi="Arial" w:cs="Arial"/>
                <w:sz w:val="24"/>
                <w:szCs w:val="24"/>
              </w:rPr>
              <w:t>1269a</w:t>
            </w:r>
            <w:bookmarkStart w:id="0" w:name="_GoBack"/>
            <w:bookmarkEnd w:id="0"/>
          </w:p>
        </w:tc>
      </w:tr>
    </w:tbl>
    <w:p w14:paraId="4F44199D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918D276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A4154B2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86A22A8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544EF3C" w14:textId="478FD0CC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34A0995" w14:textId="7A5E9369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94A0DC5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2683DE3" w14:textId="77777777" w:rsidR="00284CB4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8228638" w14:textId="72318FD8" w:rsidR="00284CB4" w:rsidRPr="00B272F2" w:rsidRDefault="00284CB4" w:rsidP="00CE117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textWrapping" w:clear="all"/>
      </w:r>
    </w:p>
    <w:p w14:paraId="21F9F4AC" w14:textId="77777777" w:rsidR="00375556" w:rsidRDefault="00775D17"/>
    <w:sectPr w:rsidR="00375556" w:rsidSect="00775D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17D"/>
    <w:rsid w:val="00023601"/>
    <w:rsid w:val="00104C46"/>
    <w:rsid w:val="002011D8"/>
    <w:rsid w:val="00213587"/>
    <w:rsid w:val="0023090F"/>
    <w:rsid w:val="002377BE"/>
    <w:rsid w:val="00246242"/>
    <w:rsid w:val="00284CB4"/>
    <w:rsid w:val="003175AA"/>
    <w:rsid w:val="00361B47"/>
    <w:rsid w:val="00710527"/>
    <w:rsid w:val="0072434E"/>
    <w:rsid w:val="00775D17"/>
    <w:rsid w:val="008204BE"/>
    <w:rsid w:val="00845D5D"/>
    <w:rsid w:val="00A976DE"/>
    <w:rsid w:val="00AE0873"/>
    <w:rsid w:val="00C46A74"/>
    <w:rsid w:val="00CE117D"/>
    <w:rsid w:val="00D2100D"/>
    <w:rsid w:val="00D64705"/>
    <w:rsid w:val="00E0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AD3B"/>
  <w14:defaultImageDpi w14:val="32767"/>
  <w15:chartTrackingRefBased/>
  <w15:docId w15:val="{791696B2-C887-8748-ABF9-679C4149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17D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Mustafov</dc:creator>
  <cp:keywords/>
  <dc:description/>
  <cp:lastModifiedBy>Vanitha M.</cp:lastModifiedBy>
  <cp:revision>5</cp:revision>
  <dcterms:created xsi:type="dcterms:W3CDTF">2024-01-24T00:03:00Z</dcterms:created>
  <dcterms:modified xsi:type="dcterms:W3CDTF">2024-02-29T07:25:00Z</dcterms:modified>
</cp:coreProperties>
</file>